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D317CC" w14:textId="03E54B53" w:rsidR="00BB4481" w:rsidRPr="00AA7810" w:rsidRDefault="00BB4481" w:rsidP="0064190A">
      <w:pPr>
        <w:spacing w:after="160" w:line="480" w:lineRule="auto"/>
        <w:rPr>
          <w:rFonts w:ascii="Times New Roman" w:eastAsia="Times New Roman" w:hAnsi="Times New Roman" w:cs="Times New Roman"/>
          <w:b/>
          <w:bCs/>
          <w:sz w:val="24"/>
          <w:szCs w:val="24"/>
        </w:rPr>
      </w:pPr>
      <w:r w:rsidRPr="00AA7810">
        <w:rPr>
          <w:rFonts w:ascii="Times New Roman" w:eastAsia="Times New Roman" w:hAnsi="Times New Roman" w:cs="Times New Roman"/>
          <w:b/>
          <w:bCs/>
          <w:sz w:val="24"/>
          <w:szCs w:val="24"/>
        </w:rPr>
        <w:t>Appendix:</w:t>
      </w:r>
      <w:bookmarkStart w:id="0" w:name="_GoBack"/>
      <w:bookmarkEnd w:id="0"/>
    </w:p>
    <w:p w14:paraId="6C44E990" w14:textId="43C0EEF3" w:rsidR="00BB4481" w:rsidRPr="00AA7810" w:rsidRDefault="0064190A" w:rsidP="00BB4481">
      <w:pPr>
        <w:spacing w:line="240" w:lineRule="auto"/>
        <w:rPr>
          <w:b/>
          <w:bCs/>
        </w:rPr>
      </w:pPr>
      <w:r w:rsidRPr="00AA7810">
        <w:rPr>
          <w:b/>
          <w:bCs/>
        </w:rPr>
        <w:t xml:space="preserve">Survey: </w:t>
      </w:r>
      <w:r w:rsidR="00BB4481" w:rsidRPr="00AA7810">
        <w:rPr>
          <w:b/>
          <w:bCs/>
        </w:rPr>
        <w:t>Best Practices in MRI screening in children with Early Onset Scoliosis</w:t>
      </w:r>
    </w:p>
    <w:p w14:paraId="2AC12E47" w14:textId="77777777" w:rsidR="00BB4481" w:rsidRPr="00AA7810" w:rsidRDefault="00BB4481" w:rsidP="00BB4481">
      <w:pPr>
        <w:spacing w:line="240" w:lineRule="auto"/>
      </w:pPr>
    </w:p>
    <w:p w14:paraId="50192219" w14:textId="6EEF4A64" w:rsidR="00BB4481" w:rsidRPr="00AA7810" w:rsidRDefault="00BB4481" w:rsidP="00BB4481">
      <w:pPr>
        <w:spacing w:line="240" w:lineRule="auto"/>
      </w:pPr>
      <w:r w:rsidRPr="00AA7810">
        <w:t>Early Onset Scoliosis (</w:t>
      </w:r>
      <w:r w:rsidR="0064190A" w:rsidRPr="00AA7810">
        <w:t>a</w:t>
      </w:r>
      <w:r w:rsidRPr="00AA7810">
        <w:t>ge &lt;</w:t>
      </w:r>
      <w:r w:rsidR="0064190A" w:rsidRPr="00AA7810">
        <w:t xml:space="preserve"> </w:t>
      </w:r>
      <w:r w:rsidRPr="00AA7810">
        <w:t>10) has traditionally been considered an indication for MRI. However, concerns over sedation/anesthesia in young children may have influenced practice in patients that do not exhibit any concerning signs or symptoms.  Others may feel that some diagnoses that are known to be commonly associated with EOS do not warrant a</w:t>
      </w:r>
      <w:r w:rsidR="0064190A" w:rsidRPr="00AA7810">
        <w:t>n</w:t>
      </w:r>
      <w:r w:rsidRPr="00AA7810">
        <w:t xml:space="preserve"> MRI. </w:t>
      </w:r>
      <w:r w:rsidR="0064190A" w:rsidRPr="00AA7810">
        <w:t>Therefore,</w:t>
      </w:r>
      <w:r w:rsidRPr="00AA7810">
        <w:t xml:space="preserve"> the following survey aims to identify age and curve size/pattern thresholds of members of the PSSG.</w:t>
      </w:r>
    </w:p>
    <w:p w14:paraId="39C67E64" w14:textId="77777777" w:rsidR="00BB4481" w:rsidRPr="00AA7810" w:rsidRDefault="00BB4481" w:rsidP="00BB4481">
      <w:pPr>
        <w:spacing w:line="240" w:lineRule="auto"/>
      </w:pPr>
    </w:p>
    <w:p w14:paraId="0EEBA77C" w14:textId="77777777" w:rsidR="00BB4481" w:rsidRPr="00AA7810" w:rsidRDefault="00BB4481" w:rsidP="00BB4481">
      <w:pPr>
        <w:spacing w:line="240" w:lineRule="auto"/>
      </w:pPr>
      <w:r w:rsidRPr="00AA7810">
        <w:t>Do you have a rapid screening protocol? (Y/N)</w:t>
      </w:r>
    </w:p>
    <w:p w14:paraId="0184FBC5" w14:textId="77777777" w:rsidR="00BB4481" w:rsidRPr="00AA7810" w:rsidRDefault="00BB4481" w:rsidP="00BB4481">
      <w:pPr>
        <w:spacing w:line="240" w:lineRule="auto"/>
      </w:pPr>
    </w:p>
    <w:p w14:paraId="65BB5F20" w14:textId="77777777" w:rsidR="00BB4481" w:rsidRPr="00AA7810" w:rsidRDefault="00BB4481" w:rsidP="00BB4481">
      <w:pPr>
        <w:spacing w:line="240" w:lineRule="auto"/>
      </w:pPr>
      <w:r w:rsidRPr="00AA7810">
        <w:t>In child with normal neurologic exam that you are treating nonoperatively rate the following factors in level of importance:</w:t>
      </w:r>
    </w:p>
    <w:p w14:paraId="603D2F0F" w14:textId="77777777" w:rsidR="00BB4481" w:rsidRPr="00AA7810" w:rsidRDefault="00BB4481" w:rsidP="00BB4481">
      <w:pPr>
        <w:spacing w:line="240" w:lineRule="auto"/>
      </w:pPr>
      <w:r w:rsidRPr="00AA7810">
        <w:t>Age</w:t>
      </w:r>
    </w:p>
    <w:p w14:paraId="26432EFD" w14:textId="77777777" w:rsidR="00BB4481" w:rsidRPr="00AA7810" w:rsidRDefault="00BB4481" w:rsidP="00BB4481">
      <w:pPr>
        <w:spacing w:line="240" w:lineRule="auto"/>
      </w:pPr>
      <w:r w:rsidRPr="00AA7810">
        <w:t>Curve progression</w:t>
      </w:r>
    </w:p>
    <w:p w14:paraId="7A6E5FE5" w14:textId="77777777" w:rsidR="00BB4481" w:rsidRPr="00AA7810" w:rsidRDefault="00BB4481" w:rsidP="00BB4481">
      <w:pPr>
        <w:spacing w:line="240" w:lineRule="auto"/>
      </w:pPr>
      <w:r w:rsidRPr="00AA7810">
        <w:t xml:space="preserve">Etiology </w:t>
      </w:r>
    </w:p>
    <w:p w14:paraId="7761D909" w14:textId="77777777" w:rsidR="00BB4481" w:rsidRPr="00AA7810" w:rsidRDefault="00BB4481" w:rsidP="00BB4481">
      <w:pPr>
        <w:spacing w:line="240" w:lineRule="auto"/>
      </w:pPr>
      <w:r w:rsidRPr="00AA7810">
        <w:t>Need for sedation</w:t>
      </w:r>
    </w:p>
    <w:p w14:paraId="7FD0306B" w14:textId="77777777" w:rsidR="00BB4481" w:rsidRPr="00AA7810" w:rsidRDefault="00BB4481" w:rsidP="00BB4481">
      <w:pPr>
        <w:spacing w:line="240" w:lineRule="auto"/>
      </w:pPr>
    </w:p>
    <w:p w14:paraId="70DE6657" w14:textId="77777777" w:rsidR="00BB4481" w:rsidRPr="00AA7810" w:rsidRDefault="00BB4481" w:rsidP="00BB4481">
      <w:pPr>
        <w:spacing w:line="240" w:lineRule="auto"/>
      </w:pPr>
      <w:r w:rsidRPr="00AA7810">
        <w:t>Do you get an MRI regardless of age/etiology if you initiate treatment? (Y/N)</w:t>
      </w:r>
    </w:p>
    <w:p w14:paraId="0FE2A6C7" w14:textId="77777777" w:rsidR="001A3334" w:rsidRPr="00AA7810" w:rsidRDefault="001A3334" w:rsidP="00BB4481">
      <w:pPr>
        <w:spacing w:line="240" w:lineRule="auto"/>
      </w:pPr>
    </w:p>
    <w:p w14:paraId="19BF7A5D" w14:textId="197D2B50" w:rsidR="001A3334" w:rsidRPr="00AA7810" w:rsidRDefault="001A3334" w:rsidP="00BB4481">
      <w:pPr>
        <w:spacing w:line="240" w:lineRule="auto"/>
      </w:pPr>
      <w:r w:rsidRPr="00AA7810">
        <w:t>In a patient with Early Onset Scoliosis with a normal neurologic exam, without unexpected rapid progression, and no skin/exam findings concerning for spinal dysraphism (assuming these would be indications for MRI), would you order an MRI for the following patients</w:t>
      </w:r>
      <w:r w:rsidR="0064190A" w:rsidRPr="00AA7810">
        <w:t>?</w:t>
      </w:r>
      <w:r w:rsidRPr="00AA7810">
        <w:t xml:space="preserve"> (Answer all Y or N)</w:t>
      </w:r>
    </w:p>
    <w:p w14:paraId="1F08FFFC" w14:textId="77777777" w:rsidR="00BB4481" w:rsidRPr="00AA7810" w:rsidRDefault="00BB4481" w:rsidP="00BB4481">
      <w:pPr>
        <w:spacing w:line="240" w:lineRule="auto"/>
      </w:pPr>
    </w:p>
    <w:p w14:paraId="37511B13" w14:textId="77777777" w:rsidR="00BB4481" w:rsidRPr="00AA7810" w:rsidRDefault="00BB4481" w:rsidP="00BB4481">
      <w:pPr>
        <w:spacing w:line="240" w:lineRule="auto"/>
      </w:pPr>
      <w:r w:rsidRPr="00AA7810">
        <w:t>Presumed Idiopathic Early Onset Scoliosis (without kyphosis):</w:t>
      </w:r>
    </w:p>
    <w:p w14:paraId="3D88680B" w14:textId="77777777" w:rsidR="00BB4481" w:rsidRPr="00AA7810" w:rsidRDefault="00BB4481" w:rsidP="00BB4481">
      <w:pPr>
        <w:spacing w:line="240" w:lineRule="auto"/>
      </w:pPr>
      <w:r w:rsidRPr="00AA7810">
        <w:t>&lt;1 year old with 20 degree curve</w:t>
      </w:r>
    </w:p>
    <w:p w14:paraId="350C340E" w14:textId="77777777" w:rsidR="00BB4481" w:rsidRPr="00AA7810" w:rsidRDefault="00BB4481" w:rsidP="00BB4481">
      <w:pPr>
        <w:spacing w:line="240" w:lineRule="auto"/>
      </w:pPr>
      <w:r w:rsidRPr="00AA7810">
        <w:t>&lt;1 year old with 45 degree curve</w:t>
      </w:r>
    </w:p>
    <w:p w14:paraId="3035D08F" w14:textId="77777777" w:rsidR="00BB4481" w:rsidRPr="00AA7810" w:rsidRDefault="00BB4481" w:rsidP="00BB4481">
      <w:pPr>
        <w:spacing w:line="240" w:lineRule="auto"/>
      </w:pPr>
      <w:r w:rsidRPr="00AA7810">
        <w:t>2 year old with 20 degree curve</w:t>
      </w:r>
    </w:p>
    <w:p w14:paraId="1B8EBEC4" w14:textId="77777777" w:rsidR="00BB4481" w:rsidRPr="00AA7810" w:rsidRDefault="00BB4481" w:rsidP="00BB4481">
      <w:pPr>
        <w:spacing w:line="240" w:lineRule="auto"/>
      </w:pPr>
      <w:r w:rsidRPr="00AA7810">
        <w:t>2 year old with 45 degree curve</w:t>
      </w:r>
    </w:p>
    <w:p w14:paraId="4E391D40" w14:textId="77777777" w:rsidR="00BB4481" w:rsidRPr="00AA7810" w:rsidRDefault="00BB4481" w:rsidP="00BB4481">
      <w:pPr>
        <w:spacing w:line="240" w:lineRule="auto"/>
      </w:pPr>
      <w:r w:rsidRPr="00AA7810">
        <w:t>4 year old with 20 degree curve</w:t>
      </w:r>
    </w:p>
    <w:p w14:paraId="0023F500" w14:textId="77777777" w:rsidR="00BB4481" w:rsidRPr="00AA7810" w:rsidRDefault="00BB4481" w:rsidP="00BB4481">
      <w:pPr>
        <w:spacing w:line="240" w:lineRule="auto"/>
      </w:pPr>
      <w:r w:rsidRPr="00AA7810">
        <w:t>4 year old with 45 degree curve</w:t>
      </w:r>
    </w:p>
    <w:p w14:paraId="7E7A9ED1" w14:textId="77777777" w:rsidR="00BB4481" w:rsidRPr="00AA7810" w:rsidRDefault="00BB4481" w:rsidP="00BB4481">
      <w:pPr>
        <w:spacing w:line="240" w:lineRule="auto"/>
      </w:pPr>
      <w:r w:rsidRPr="00AA7810">
        <w:t>&gt;7 year old with 20 degree curve (doesn</w:t>
      </w:r>
      <w:r w:rsidRPr="00AA7810">
        <w:t>’</w:t>
      </w:r>
      <w:r w:rsidRPr="00AA7810">
        <w:t>t require sedation)</w:t>
      </w:r>
    </w:p>
    <w:p w14:paraId="412BC35E" w14:textId="77777777" w:rsidR="00BB4481" w:rsidRPr="00AA7810" w:rsidRDefault="00BB4481" w:rsidP="00BB4481">
      <w:pPr>
        <w:spacing w:line="240" w:lineRule="auto"/>
      </w:pPr>
      <w:r w:rsidRPr="00AA7810">
        <w:t>&gt;7 year old with 45 degree curve (doesn</w:t>
      </w:r>
      <w:r w:rsidRPr="00AA7810">
        <w:t>’</w:t>
      </w:r>
      <w:r w:rsidRPr="00AA7810">
        <w:t>t require sedation)</w:t>
      </w:r>
    </w:p>
    <w:p w14:paraId="46F2D693" w14:textId="12A3CCB6" w:rsidR="00BB4481" w:rsidRPr="00AA7810" w:rsidRDefault="00BB4481" w:rsidP="00BB4481">
      <w:pPr>
        <w:spacing w:line="240" w:lineRule="auto"/>
      </w:pPr>
      <w:r w:rsidRPr="00AA7810">
        <w:t>What threshold curve size would warrant a</w:t>
      </w:r>
      <w:r w:rsidR="0064190A" w:rsidRPr="00AA7810">
        <w:t>n</w:t>
      </w:r>
      <w:r w:rsidRPr="00AA7810">
        <w:t xml:space="preserve"> MRI regardless age or need for sedation? Cobb</w:t>
      </w:r>
      <w:r w:rsidR="0064190A" w:rsidRPr="00AA7810">
        <w:t xml:space="preserve"> Angle </w:t>
      </w:r>
      <w:r w:rsidRPr="00AA7810">
        <w:t>&gt;____</w:t>
      </w:r>
    </w:p>
    <w:p w14:paraId="6D1E8EAE" w14:textId="77777777" w:rsidR="00BB4481" w:rsidRPr="00AA7810" w:rsidRDefault="00BB4481" w:rsidP="00BB4481">
      <w:pPr>
        <w:spacing w:line="240" w:lineRule="auto"/>
      </w:pPr>
    </w:p>
    <w:p w14:paraId="48549BC7" w14:textId="77777777" w:rsidR="00BB4481" w:rsidRPr="00AA7810" w:rsidRDefault="00BB4481" w:rsidP="00BB4481">
      <w:pPr>
        <w:spacing w:line="240" w:lineRule="auto"/>
      </w:pPr>
      <w:r w:rsidRPr="00AA7810">
        <w:t>Neuromuscular scoliosis (</w:t>
      </w:r>
      <w:proofErr w:type="spellStart"/>
      <w:r w:rsidRPr="00AA7810">
        <w:t>nonambulatory</w:t>
      </w:r>
      <w:proofErr w:type="spellEnd"/>
      <w:r w:rsidRPr="00AA7810">
        <w:t xml:space="preserve"> CP)</w:t>
      </w:r>
    </w:p>
    <w:p w14:paraId="70E8F0CA" w14:textId="77777777" w:rsidR="00BB4481" w:rsidRPr="00AA7810" w:rsidRDefault="00BB4481" w:rsidP="00BB4481">
      <w:pPr>
        <w:spacing w:line="240" w:lineRule="auto"/>
      </w:pPr>
      <w:r w:rsidRPr="00AA7810">
        <w:t>&lt;1 year old with 20 degree curve</w:t>
      </w:r>
    </w:p>
    <w:p w14:paraId="336A6ADF" w14:textId="77777777" w:rsidR="00BB4481" w:rsidRPr="00AA7810" w:rsidRDefault="00BB4481" w:rsidP="00BB4481">
      <w:pPr>
        <w:spacing w:line="240" w:lineRule="auto"/>
      </w:pPr>
      <w:r w:rsidRPr="00AA7810">
        <w:t>&lt;1 year old with 45 degree curve</w:t>
      </w:r>
    </w:p>
    <w:p w14:paraId="1492BFA9" w14:textId="77777777" w:rsidR="00BB4481" w:rsidRPr="00AA7810" w:rsidRDefault="00BB4481" w:rsidP="00BB4481">
      <w:pPr>
        <w:spacing w:line="240" w:lineRule="auto"/>
      </w:pPr>
      <w:r w:rsidRPr="00AA7810">
        <w:t>2 year old with 20 degree curve</w:t>
      </w:r>
    </w:p>
    <w:p w14:paraId="5CCF7748" w14:textId="77777777" w:rsidR="00BB4481" w:rsidRPr="00AA7810" w:rsidRDefault="00BB4481" w:rsidP="00BB4481">
      <w:pPr>
        <w:spacing w:line="240" w:lineRule="auto"/>
      </w:pPr>
      <w:r w:rsidRPr="00AA7810">
        <w:t>2 year old with 45 degree curve</w:t>
      </w:r>
    </w:p>
    <w:p w14:paraId="1E1FEA89" w14:textId="77777777" w:rsidR="00BB4481" w:rsidRPr="00AA7810" w:rsidRDefault="00BB4481" w:rsidP="00BB4481">
      <w:pPr>
        <w:spacing w:line="240" w:lineRule="auto"/>
      </w:pPr>
      <w:r w:rsidRPr="00AA7810">
        <w:t>4 year old with 20 degree curve</w:t>
      </w:r>
    </w:p>
    <w:p w14:paraId="49755A64" w14:textId="77777777" w:rsidR="00BB4481" w:rsidRPr="00AA7810" w:rsidRDefault="00BB4481" w:rsidP="00BB4481">
      <w:pPr>
        <w:spacing w:line="240" w:lineRule="auto"/>
      </w:pPr>
      <w:r w:rsidRPr="00AA7810">
        <w:t>4 year old with 45 degree curve</w:t>
      </w:r>
    </w:p>
    <w:p w14:paraId="36199940" w14:textId="77777777" w:rsidR="00BB4481" w:rsidRPr="00AA7810" w:rsidRDefault="00BB4481" w:rsidP="00BB4481">
      <w:pPr>
        <w:spacing w:line="240" w:lineRule="auto"/>
      </w:pPr>
      <w:r w:rsidRPr="00AA7810">
        <w:t xml:space="preserve">&gt;7 year old with 20 degree curve </w:t>
      </w:r>
    </w:p>
    <w:p w14:paraId="0F190DCF" w14:textId="77777777" w:rsidR="00BB4481" w:rsidRPr="00AA7810" w:rsidRDefault="00BB4481" w:rsidP="00BB4481">
      <w:pPr>
        <w:spacing w:line="240" w:lineRule="auto"/>
      </w:pPr>
      <w:r w:rsidRPr="00AA7810">
        <w:t xml:space="preserve">&gt;7 year old with 45 degree curve </w:t>
      </w:r>
    </w:p>
    <w:p w14:paraId="4F3384B5" w14:textId="52CCF9BA" w:rsidR="00BB4481" w:rsidRPr="00AA7810" w:rsidRDefault="00BB4481" w:rsidP="00BB4481">
      <w:pPr>
        <w:spacing w:line="240" w:lineRule="auto"/>
      </w:pPr>
      <w:r w:rsidRPr="00AA7810">
        <w:t>I don</w:t>
      </w:r>
      <w:r w:rsidRPr="00AA7810">
        <w:t>’</w:t>
      </w:r>
      <w:r w:rsidRPr="00AA7810">
        <w:t>t think patients with CP and EOS need a</w:t>
      </w:r>
      <w:r w:rsidR="0064190A" w:rsidRPr="00AA7810">
        <w:t>n</w:t>
      </w:r>
      <w:r w:rsidRPr="00AA7810">
        <w:t xml:space="preserve"> MRI </w:t>
      </w:r>
      <w:r w:rsidR="0064190A" w:rsidRPr="00AA7810">
        <w:t>(</w:t>
      </w:r>
      <w:r w:rsidRPr="00AA7810">
        <w:t>Y/N</w:t>
      </w:r>
      <w:r w:rsidR="0064190A" w:rsidRPr="00AA7810">
        <w:t>)</w:t>
      </w:r>
    </w:p>
    <w:p w14:paraId="0676EAAD" w14:textId="41C5F9CA" w:rsidR="00BB4481" w:rsidRPr="00AA7810" w:rsidRDefault="00BB4481" w:rsidP="00BB4481">
      <w:pPr>
        <w:spacing w:line="240" w:lineRule="auto"/>
      </w:pPr>
      <w:r w:rsidRPr="00AA7810">
        <w:t xml:space="preserve">Does kyphosis influence your likelihood of getting MRI at smaller curve or younger age? </w:t>
      </w:r>
      <w:r w:rsidR="0064190A" w:rsidRPr="00AA7810">
        <w:t>(</w:t>
      </w:r>
      <w:r w:rsidRPr="00AA7810">
        <w:t>Y/N</w:t>
      </w:r>
      <w:r w:rsidR="0064190A" w:rsidRPr="00AA7810">
        <w:t>)</w:t>
      </w:r>
    </w:p>
    <w:p w14:paraId="1B1596F0" w14:textId="77777777" w:rsidR="00BB4481" w:rsidRPr="00AA7810" w:rsidRDefault="00BB4481" w:rsidP="00BB4481">
      <w:pPr>
        <w:spacing w:line="240" w:lineRule="auto"/>
      </w:pPr>
    </w:p>
    <w:p w14:paraId="264C2F7C" w14:textId="42932FC1" w:rsidR="00BB4481" w:rsidRPr="00AA7810" w:rsidRDefault="00BB4481" w:rsidP="00BB4481">
      <w:pPr>
        <w:spacing w:line="240" w:lineRule="auto"/>
      </w:pPr>
      <w:r w:rsidRPr="00AA7810">
        <w:t>Congenital scoliosis</w:t>
      </w:r>
      <w:r w:rsidR="0064190A" w:rsidRPr="00AA7810">
        <w:t>:</w:t>
      </w:r>
    </w:p>
    <w:p w14:paraId="53C667A9" w14:textId="77777777" w:rsidR="00BB4481" w:rsidRPr="00AA7810" w:rsidRDefault="00BB4481" w:rsidP="00BB4481">
      <w:pPr>
        <w:spacing w:line="240" w:lineRule="auto"/>
      </w:pPr>
      <w:r w:rsidRPr="00AA7810">
        <w:t>&lt;1 year old with isolated hemivertebrae</w:t>
      </w:r>
    </w:p>
    <w:p w14:paraId="7D83A066" w14:textId="77777777" w:rsidR="00BB4481" w:rsidRPr="00AA7810" w:rsidRDefault="00BB4481" w:rsidP="00BB4481">
      <w:pPr>
        <w:spacing w:line="240" w:lineRule="auto"/>
      </w:pPr>
      <w:r w:rsidRPr="00AA7810">
        <w:t>&lt;1 year old with multiple congenital vertebral +/- rib anomalies</w:t>
      </w:r>
    </w:p>
    <w:p w14:paraId="3DAD595F" w14:textId="77777777" w:rsidR="00BB4481" w:rsidRPr="00AA7810" w:rsidRDefault="00BB4481" w:rsidP="00BB4481">
      <w:pPr>
        <w:spacing w:line="240" w:lineRule="auto"/>
      </w:pPr>
      <w:r w:rsidRPr="00AA7810">
        <w:t>&lt;1 year old with congenital kyphosis</w:t>
      </w:r>
    </w:p>
    <w:p w14:paraId="4A4F309C" w14:textId="77777777" w:rsidR="0064190A" w:rsidRPr="00AA7810" w:rsidRDefault="0064190A" w:rsidP="00BB4481">
      <w:pPr>
        <w:spacing w:line="240" w:lineRule="auto"/>
      </w:pPr>
    </w:p>
    <w:p w14:paraId="45447526" w14:textId="77777777" w:rsidR="0064190A" w:rsidRPr="00AA7810" w:rsidRDefault="0064190A" w:rsidP="00BB4481">
      <w:pPr>
        <w:spacing w:line="240" w:lineRule="auto"/>
      </w:pPr>
    </w:p>
    <w:p w14:paraId="3E4A7624" w14:textId="77777777" w:rsidR="00BB4481" w:rsidRPr="00AA7810" w:rsidRDefault="00BB4481" w:rsidP="00BB4481">
      <w:pPr>
        <w:spacing w:line="240" w:lineRule="auto"/>
      </w:pPr>
      <w:r w:rsidRPr="00AA7810">
        <w:t>2 year old with Isolated hemivertebra</w:t>
      </w:r>
    </w:p>
    <w:p w14:paraId="49A31ABE" w14:textId="77777777" w:rsidR="00BB4481" w:rsidRPr="00AA7810" w:rsidRDefault="00BB4481" w:rsidP="00BB4481">
      <w:pPr>
        <w:spacing w:line="240" w:lineRule="auto"/>
      </w:pPr>
      <w:r w:rsidRPr="00AA7810">
        <w:lastRenderedPageBreak/>
        <w:t>2 year old with multiple congenital vertebral +/- rib anomalies</w:t>
      </w:r>
    </w:p>
    <w:p w14:paraId="1145D8CC" w14:textId="77777777" w:rsidR="00BB4481" w:rsidRPr="00AA7810" w:rsidRDefault="00BB4481" w:rsidP="00BB4481">
      <w:pPr>
        <w:spacing w:line="240" w:lineRule="auto"/>
      </w:pPr>
      <w:r w:rsidRPr="00AA7810">
        <w:t>2 year old with congenital kyphosis</w:t>
      </w:r>
    </w:p>
    <w:p w14:paraId="2A007514" w14:textId="77777777" w:rsidR="0064190A" w:rsidRPr="00AA7810" w:rsidRDefault="0064190A" w:rsidP="00BB4481">
      <w:pPr>
        <w:spacing w:line="240" w:lineRule="auto"/>
      </w:pPr>
    </w:p>
    <w:p w14:paraId="3F9AC18F" w14:textId="77777777" w:rsidR="00BB4481" w:rsidRPr="00AA7810" w:rsidRDefault="00BB4481" w:rsidP="00BB4481">
      <w:pPr>
        <w:spacing w:line="240" w:lineRule="auto"/>
      </w:pPr>
      <w:r w:rsidRPr="00AA7810">
        <w:t>4 year old with isolated hemivertebrae (operative)</w:t>
      </w:r>
    </w:p>
    <w:p w14:paraId="2F004E50" w14:textId="77777777" w:rsidR="00BB4481" w:rsidRPr="00AA7810" w:rsidRDefault="00BB4481" w:rsidP="00BB4481">
      <w:pPr>
        <w:spacing w:line="240" w:lineRule="auto"/>
      </w:pPr>
      <w:r w:rsidRPr="00AA7810">
        <w:t>4 year old with isolated hemivertebrae (non-operative)</w:t>
      </w:r>
    </w:p>
    <w:p w14:paraId="39C911DA" w14:textId="77777777" w:rsidR="00BB4481" w:rsidRPr="00AA7810" w:rsidRDefault="00BB4481" w:rsidP="00BB4481">
      <w:pPr>
        <w:spacing w:line="240" w:lineRule="auto"/>
      </w:pPr>
      <w:r w:rsidRPr="00AA7810">
        <w:t>4 year old with multiple congenital vertebral +/- rib anomalies (operative)</w:t>
      </w:r>
    </w:p>
    <w:p w14:paraId="71BEBA46" w14:textId="77777777" w:rsidR="00BB4481" w:rsidRPr="00AA7810" w:rsidRDefault="00BB4481" w:rsidP="00BB4481">
      <w:pPr>
        <w:spacing w:line="240" w:lineRule="auto"/>
      </w:pPr>
      <w:r w:rsidRPr="00AA7810">
        <w:t>4 year old with multiple congenital vertebral +/- rib anomalies (non-operative)</w:t>
      </w:r>
    </w:p>
    <w:p w14:paraId="3CFD06B7" w14:textId="77777777" w:rsidR="00BB4481" w:rsidRPr="00AA7810" w:rsidRDefault="00BB4481" w:rsidP="00BB4481">
      <w:pPr>
        <w:spacing w:line="240" w:lineRule="auto"/>
      </w:pPr>
      <w:r w:rsidRPr="00AA7810">
        <w:t>4 year old with congenital kyphosis (operative)</w:t>
      </w:r>
    </w:p>
    <w:p w14:paraId="51F77AEA" w14:textId="77777777" w:rsidR="00BB4481" w:rsidRPr="00AA7810" w:rsidRDefault="00BB4481" w:rsidP="00BB4481">
      <w:pPr>
        <w:spacing w:line="240" w:lineRule="auto"/>
      </w:pPr>
      <w:r w:rsidRPr="00AA7810">
        <w:t>4 year old with congenital kyphosis (non-operative)</w:t>
      </w:r>
    </w:p>
    <w:p w14:paraId="1E333415" w14:textId="77777777" w:rsidR="00BB4481" w:rsidRPr="00AA7810" w:rsidRDefault="00BB4481" w:rsidP="00BB4481">
      <w:pPr>
        <w:spacing w:line="240" w:lineRule="auto"/>
      </w:pPr>
    </w:p>
    <w:p w14:paraId="2D61D1A3" w14:textId="77777777" w:rsidR="00BB4481" w:rsidRPr="00AA7810" w:rsidRDefault="00BB4481" w:rsidP="00BB4481">
      <w:pPr>
        <w:spacing w:line="240" w:lineRule="auto"/>
      </w:pPr>
      <w:r w:rsidRPr="00AA7810">
        <w:t>&gt;7 year old with isolated hemivertebrae (no sedation needed) (operative)</w:t>
      </w:r>
    </w:p>
    <w:p w14:paraId="1CB4230C" w14:textId="77777777" w:rsidR="00BB4481" w:rsidRPr="00AA7810" w:rsidRDefault="00BB4481" w:rsidP="00BB4481">
      <w:pPr>
        <w:spacing w:line="240" w:lineRule="auto"/>
      </w:pPr>
      <w:r w:rsidRPr="00AA7810">
        <w:t>&gt;7 year old with isolated hemivertebrae (no sedation needed) (non-operative)</w:t>
      </w:r>
    </w:p>
    <w:p w14:paraId="45B14C1D" w14:textId="77777777" w:rsidR="00BB4481" w:rsidRPr="00AA7810" w:rsidRDefault="00BB4481" w:rsidP="00BB4481">
      <w:pPr>
        <w:spacing w:line="240" w:lineRule="auto"/>
      </w:pPr>
      <w:r w:rsidRPr="00AA7810">
        <w:t>&gt;7 year old with multiple congenital vertebral +/- rib anomalies (no sedation needed) (operative)</w:t>
      </w:r>
    </w:p>
    <w:p w14:paraId="3DC1DCB0" w14:textId="77777777" w:rsidR="00BB4481" w:rsidRPr="00AA7810" w:rsidRDefault="00BB4481" w:rsidP="00BB4481">
      <w:pPr>
        <w:spacing w:line="240" w:lineRule="auto"/>
      </w:pPr>
      <w:r w:rsidRPr="00AA7810">
        <w:t>&gt;7 year old with multiple congenital vertebral +/- rib anomalies (no sedation needed) (non-operative)</w:t>
      </w:r>
    </w:p>
    <w:p w14:paraId="513C11D8" w14:textId="77777777" w:rsidR="00BB4481" w:rsidRPr="00AA7810" w:rsidRDefault="00BB4481" w:rsidP="00BB4481">
      <w:pPr>
        <w:spacing w:line="240" w:lineRule="auto"/>
      </w:pPr>
      <w:r w:rsidRPr="00AA7810">
        <w:t>&gt;7 year old with congenital kyphosis (no sedation needed) (operative)</w:t>
      </w:r>
    </w:p>
    <w:p w14:paraId="0885775F" w14:textId="77777777" w:rsidR="00BB4481" w:rsidRPr="00AA7810" w:rsidRDefault="00BB4481" w:rsidP="00BB4481">
      <w:pPr>
        <w:spacing w:line="240" w:lineRule="auto"/>
      </w:pPr>
      <w:r w:rsidRPr="00AA7810">
        <w:t>&gt;7 year old with congenital kyphosis (no sedation needed) (nonoperative)</w:t>
      </w:r>
    </w:p>
    <w:p w14:paraId="03411A35" w14:textId="77777777" w:rsidR="00BB4481" w:rsidRPr="00AA7810" w:rsidRDefault="00BB4481" w:rsidP="00BB4481">
      <w:pPr>
        <w:spacing w:line="240" w:lineRule="auto"/>
      </w:pPr>
    </w:p>
    <w:p w14:paraId="73971A8C" w14:textId="77777777" w:rsidR="00BB4481" w:rsidRPr="00AA7810" w:rsidRDefault="00BB4481" w:rsidP="00BB4481">
      <w:pPr>
        <w:spacing w:line="240" w:lineRule="auto"/>
      </w:pPr>
    </w:p>
    <w:p w14:paraId="06E26F04" w14:textId="2E6E45AA" w:rsidR="00BB4481" w:rsidRPr="00AA7810" w:rsidRDefault="00BB4481" w:rsidP="00BB4481">
      <w:pPr>
        <w:spacing w:line="240" w:lineRule="auto"/>
      </w:pPr>
      <w:r w:rsidRPr="00AA7810">
        <w:t xml:space="preserve">Syndromic scoliosis (Marfan, NF, </w:t>
      </w:r>
      <w:proofErr w:type="spellStart"/>
      <w:r w:rsidRPr="00AA7810">
        <w:t>Prader</w:t>
      </w:r>
      <w:proofErr w:type="spellEnd"/>
      <w:r w:rsidRPr="00AA7810">
        <w:t xml:space="preserve">-Willi, OI, skeletal </w:t>
      </w:r>
      <w:proofErr w:type="spellStart"/>
      <w:r w:rsidRPr="00AA7810">
        <w:t>dysplasias</w:t>
      </w:r>
      <w:proofErr w:type="spellEnd"/>
      <w:r w:rsidRPr="00AA7810">
        <w:t>, etc.)</w:t>
      </w:r>
    </w:p>
    <w:p w14:paraId="37C9A420" w14:textId="77777777" w:rsidR="00BB4481" w:rsidRPr="00AA7810" w:rsidRDefault="00BB4481" w:rsidP="00BB4481">
      <w:pPr>
        <w:spacing w:line="240" w:lineRule="auto"/>
      </w:pPr>
      <w:r w:rsidRPr="00AA7810">
        <w:t>&lt;1 year old with 20 degree curve</w:t>
      </w:r>
    </w:p>
    <w:p w14:paraId="4DAA37E4" w14:textId="77777777" w:rsidR="00BB4481" w:rsidRPr="00AA7810" w:rsidRDefault="00BB4481" w:rsidP="00BB4481">
      <w:pPr>
        <w:spacing w:line="240" w:lineRule="auto"/>
      </w:pPr>
      <w:r w:rsidRPr="00AA7810">
        <w:t>&lt;1 year old with 45 degree curve</w:t>
      </w:r>
    </w:p>
    <w:p w14:paraId="162EFE9F" w14:textId="77777777" w:rsidR="00BB4481" w:rsidRPr="00AA7810" w:rsidRDefault="00BB4481" w:rsidP="00BB4481">
      <w:pPr>
        <w:spacing w:line="240" w:lineRule="auto"/>
      </w:pPr>
      <w:r w:rsidRPr="00AA7810">
        <w:t>2 year old with 20 degree curve</w:t>
      </w:r>
    </w:p>
    <w:p w14:paraId="23EAD69B" w14:textId="77777777" w:rsidR="00BB4481" w:rsidRPr="00AA7810" w:rsidRDefault="00BB4481" w:rsidP="00BB4481">
      <w:pPr>
        <w:spacing w:line="240" w:lineRule="auto"/>
      </w:pPr>
      <w:r w:rsidRPr="00AA7810">
        <w:t>2 year old with 45 degree curve</w:t>
      </w:r>
    </w:p>
    <w:p w14:paraId="0337BEAC" w14:textId="77777777" w:rsidR="00BB4481" w:rsidRPr="00AA7810" w:rsidRDefault="00BB4481" w:rsidP="00BB4481">
      <w:pPr>
        <w:spacing w:line="240" w:lineRule="auto"/>
      </w:pPr>
      <w:r w:rsidRPr="00AA7810">
        <w:t>4 year old with 20 degree curve</w:t>
      </w:r>
    </w:p>
    <w:p w14:paraId="0C9A6F1B" w14:textId="77777777" w:rsidR="00BB4481" w:rsidRPr="00AA7810" w:rsidRDefault="00BB4481" w:rsidP="00BB4481">
      <w:pPr>
        <w:spacing w:line="240" w:lineRule="auto"/>
      </w:pPr>
      <w:r w:rsidRPr="00AA7810">
        <w:t>4 year old with 45 degree curve</w:t>
      </w:r>
    </w:p>
    <w:p w14:paraId="1BA50F24" w14:textId="77777777" w:rsidR="00BB4481" w:rsidRPr="00AA7810" w:rsidRDefault="00BB4481" w:rsidP="00BB4481">
      <w:pPr>
        <w:spacing w:line="240" w:lineRule="auto"/>
      </w:pPr>
      <w:r w:rsidRPr="00AA7810">
        <w:t xml:space="preserve">&gt;7 year old with 20 degree curve </w:t>
      </w:r>
    </w:p>
    <w:p w14:paraId="2642A89E" w14:textId="77777777" w:rsidR="00BB4481" w:rsidRPr="00AA7810" w:rsidRDefault="00BB4481" w:rsidP="00BB4481">
      <w:pPr>
        <w:spacing w:line="240" w:lineRule="auto"/>
      </w:pPr>
      <w:r w:rsidRPr="00AA7810">
        <w:t xml:space="preserve">&gt;7 year old with 45 degree curve </w:t>
      </w:r>
    </w:p>
    <w:p w14:paraId="664B8A1A" w14:textId="5CC3A42E" w:rsidR="00BB4481" w:rsidRPr="00AA7810" w:rsidRDefault="00BB4481" w:rsidP="00BB4481">
      <w:pPr>
        <w:spacing w:line="240" w:lineRule="auto"/>
      </w:pPr>
      <w:r w:rsidRPr="00AA7810">
        <w:t>I don</w:t>
      </w:r>
      <w:r w:rsidRPr="00AA7810">
        <w:t>’</w:t>
      </w:r>
      <w:r w:rsidRPr="00AA7810">
        <w:t xml:space="preserve">t think patients with a syndromic diagnosis and EOS need </w:t>
      </w:r>
      <w:r w:rsidR="0064190A" w:rsidRPr="00AA7810">
        <w:t>an</w:t>
      </w:r>
      <w:r w:rsidRPr="00AA7810">
        <w:t xml:space="preserve"> MRI </w:t>
      </w:r>
      <w:r w:rsidR="0064190A" w:rsidRPr="00AA7810">
        <w:t>(</w:t>
      </w:r>
      <w:r w:rsidRPr="00AA7810">
        <w:t>Y/N</w:t>
      </w:r>
      <w:r w:rsidR="0064190A" w:rsidRPr="00AA7810">
        <w:t>)</w:t>
      </w:r>
    </w:p>
    <w:p w14:paraId="7AFE01B0" w14:textId="146FBA9E" w:rsidR="00BB4481" w:rsidRPr="00AA7810" w:rsidRDefault="00BB4481" w:rsidP="00BB4481">
      <w:pPr>
        <w:spacing w:line="240" w:lineRule="auto"/>
      </w:pPr>
      <w:r w:rsidRPr="00AA7810">
        <w:t xml:space="preserve">Does kyphosis influence your likelihood of getting MRI at smaller curve or younger age? </w:t>
      </w:r>
      <w:r w:rsidR="0064190A" w:rsidRPr="00AA7810">
        <w:t>(</w:t>
      </w:r>
      <w:r w:rsidRPr="00AA7810">
        <w:t>Y/N</w:t>
      </w:r>
      <w:r w:rsidR="0064190A" w:rsidRPr="00AA7810">
        <w:t>)</w:t>
      </w:r>
    </w:p>
    <w:p w14:paraId="7D93B74B" w14:textId="77777777" w:rsidR="00BB4481" w:rsidRPr="00AA7810" w:rsidRDefault="00BB4481" w:rsidP="00BB4481">
      <w:pPr>
        <w:spacing w:line="240" w:lineRule="auto"/>
      </w:pPr>
    </w:p>
    <w:p w14:paraId="26EBA9EA" w14:textId="5F23C31A" w:rsidR="00BB4481" w:rsidRPr="00AA7810" w:rsidRDefault="00BB4481" w:rsidP="00BB4481">
      <w:pPr>
        <w:spacing w:line="240" w:lineRule="auto"/>
      </w:pPr>
      <w:r w:rsidRPr="00AA7810">
        <w:t xml:space="preserve">What syndromic diagnoses do you feel need </w:t>
      </w:r>
      <w:r w:rsidR="0064190A" w:rsidRPr="00AA7810">
        <w:t>an</w:t>
      </w:r>
      <w:r w:rsidRPr="00AA7810">
        <w:t xml:space="preserve"> MRI in EOS? (check all that apply)</w:t>
      </w:r>
    </w:p>
    <w:p w14:paraId="39E23E9D" w14:textId="77777777" w:rsidR="00BB4481" w:rsidRPr="00AA7810" w:rsidRDefault="00BB4481" w:rsidP="00BB4481">
      <w:pPr>
        <w:spacing w:line="240" w:lineRule="auto"/>
      </w:pPr>
      <w:r w:rsidRPr="00AA7810">
        <w:t>Marfan</w:t>
      </w:r>
    </w:p>
    <w:p w14:paraId="3788E740" w14:textId="77777777" w:rsidR="00BB4481" w:rsidRPr="00AA7810" w:rsidRDefault="00BB4481" w:rsidP="00BB4481">
      <w:pPr>
        <w:spacing w:line="240" w:lineRule="auto"/>
      </w:pPr>
      <w:r w:rsidRPr="00AA7810">
        <w:t>NF</w:t>
      </w:r>
    </w:p>
    <w:p w14:paraId="1A1C5067" w14:textId="7C716D8D" w:rsidR="00BB4481" w:rsidRPr="00AA7810" w:rsidRDefault="00BB4481" w:rsidP="00BB4481">
      <w:pPr>
        <w:spacing w:line="240" w:lineRule="auto"/>
      </w:pPr>
      <w:r w:rsidRPr="00AA7810">
        <w:t>Prader-Willi</w:t>
      </w:r>
    </w:p>
    <w:p w14:paraId="4B454434" w14:textId="77777777" w:rsidR="00BB4481" w:rsidRPr="00AA7810" w:rsidRDefault="00BB4481" w:rsidP="00BB4481">
      <w:pPr>
        <w:spacing w:line="240" w:lineRule="auto"/>
      </w:pPr>
      <w:r w:rsidRPr="00AA7810">
        <w:t>OI</w:t>
      </w:r>
    </w:p>
    <w:p w14:paraId="3B564EFD" w14:textId="77777777" w:rsidR="00BB4481" w:rsidRPr="00AA7810" w:rsidRDefault="00BB4481" w:rsidP="00BB4481">
      <w:pPr>
        <w:spacing w:line="240" w:lineRule="auto"/>
      </w:pPr>
      <w:r w:rsidRPr="00AA7810">
        <w:t>Skeletal dysplasia</w:t>
      </w:r>
    </w:p>
    <w:p w14:paraId="7921206A" w14:textId="77777777" w:rsidR="00BB4481" w:rsidRPr="00AA7810" w:rsidRDefault="00BB4481" w:rsidP="00BB4481">
      <w:pPr>
        <w:spacing w:line="240" w:lineRule="auto"/>
      </w:pPr>
      <w:r w:rsidRPr="00AA7810">
        <w:t>Mucopolysaccharidoses</w:t>
      </w:r>
    </w:p>
    <w:p w14:paraId="06E580EA" w14:textId="77777777" w:rsidR="00BB4481" w:rsidRDefault="00BB4481" w:rsidP="00BB4481">
      <w:pPr>
        <w:spacing w:line="240" w:lineRule="auto"/>
      </w:pPr>
      <w:r w:rsidRPr="00AA7810">
        <w:t>Other (free text):</w:t>
      </w:r>
    </w:p>
    <w:p w14:paraId="2D8F54F8" w14:textId="77777777" w:rsidR="00BB4481" w:rsidRDefault="00BB4481" w:rsidP="00BB4481"/>
    <w:p w14:paraId="1DE53266" w14:textId="77777777" w:rsidR="00BB4481" w:rsidRPr="00BB4481" w:rsidRDefault="00BB4481" w:rsidP="00BB4481">
      <w:pPr>
        <w:spacing w:after="160" w:line="480" w:lineRule="auto"/>
        <w:rPr>
          <w:rFonts w:ascii="Times New Roman" w:eastAsia="Times New Roman" w:hAnsi="Times New Roman" w:cs="Times New Roman"/>
          <w:b/>
          <w:bCs/>
          <w:sz w:val="24"/>
          <w:szCs w:val="24"/>
        </w:rPr>
      </w:pPr>
    </w:p>
    <w:sectPr w:rsidR="00BB4481" w:rsidRPr="00BB4481" w:rsidSect="00B5297B">
      <w:headerReference w:type="default" r:id="rId8"/>
      <w:footerReference w:type="even" r:id="rId9"/>
      <w:footerReference w:type="default" r:id="rId1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BD6E84" w14:textId="77777777" w:rsidR="009A2D2E" w:rsidRDefault="009A2D2E">
      <w:pPr>
        <w:spacing w:line="240" w:lineRule="auto"/>
      </w:pPr>
      <w:r>
        <w:separator/>
      </w:r>
    </w:p>
  </w:endnote>
  <w:endnote w:type="continuationSeparator" w:id="0">
    <w:p w14:paraId="11FAB0AE" w14:textId="77777777" w:rsidR="009A2D2E" w:rsidRDefault="009A2D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53282555"/>
      <w:docPartObj>
        <w:docPartGallery w:val="Page Numbers (Bottom of Page)"/>
        <w:docPartUnique/>
      </w:docPartObj>
    </w:sdtPr>
    <w:sdtEndPr>
      <w:rPr>
        <w:rStyle w:val="PageNumber"/>
      </w:rPr>
    </w:sdtEndPr>
    <w:sdtContent>
      <w:p w14:paraId="06FB2477" w14:textId="3BCB791A" w:rsidR="00107720" w:rsidRDefault="00107720" w:rsidP="00D904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03DB26" w14:textId="77777777" w:rsidR="00107720" w:rsidRDefault="00107720" w:rsidP="0010772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580820519"/>
      <w:docPartObj>
        <w:docPartGallery w:val="Page Numbers (Bottom of Page)"/>
        <w:docPartUnique/>
      </w:docPartObj>
    </w:sdtPr>
    <w:sdtEndPr>
      <w:rPr>
        <w:rStyle w:val="PageNumber"/>
      </w:rPr>
    </w:sdtEndPr>
    <w:sdtContent>
      <w:p w14:paraId="37FA95FE" w14:textId="08D684D8" w:rsidR="00107720" w:rsidRPr="00107720" w:rsidRDefault="00107720" w:rsidP="00D9040D">
        <w:pPr>
          <w:pStyle w:val="Footer"/>
          <w:framePr w:wrap="none" w:vAnchor="text" w:hAnchor="margin" w:xAlign="right" w:y="1"/>
          <w:rPr>
            <w:rStyle w:val="PageNumber"/>
            <w:rFonts w:ascii="Times New Roman" w:hAnsi="Times New Roman" w:cs="Times New Roman"/>
          </w:rPr>
        </w:pPr>
        <w:r w:rsidRPr="00107720">
          <w:rPr>
            <w:rStyle w:val="PageNumber"/>
            <w:rFonts w:ascii="Times New Roman" w:hAnsi="Times New Roman" w:cs="Times New Roman"/>
          </w:rPr>
          <w:fldChar w:fldCharType="begin"/>
        </w:r>
        <w:r w:rsidRPr="00107720">
          <w:rPr>
            <w:rStyle w:val="PageNumber"/>
            <w:rFonts w:ascii="Times New Roman" w:hAnsi="Times New Roman" w:cs="Times New Roman"/>
          </w:rPr>
          <w:instrText xml:space="preserve"> PAGE </w:instrText>
        </w:r>
        <w:r w:rsidRPr="00107720">
          <w:rPr>
            <w:rStyle w:val="PageNumber"/>
            <w:rFonts w:ascii="Times New Roman" w:hAnsi="Times New Roman" w:cs="Times New Roman"/>
          </w:rPr>
          <w:fldChar w:fldCharType="separate"/>
        </w:r>
        <w:r w:rsidR="00B5297B">
          <w:rPr>
            <w:rStyle w:val="PageNumber"/>
            <w:rFonts w:ascii="Times New Roman" w:hAnsi="Times New Roman" w:cs="Times New Roman"/>
            <w:noProof/>
          </w:rPr>
          <w:t>1</w:t>
        </w:r>
        <w:r w:rsidRPr="00107720">
          <w:rPr>
            <w:rStyle w:val="PageNumber"/>
            <w:rFonts w:ascii="Times New Roman" w:hAnsi="Times New Roman" w:cs="Times New Roman"/>
          </w:rPr>
          <w:fldChar w:fldCharType="end"/>
        </w:r>
      </w:p>
    </w:sdtContent>
  </w:sdt>
  <w:p w14:paraId="0A27E7F7" w14:textId="77777777" w:rsidR="00107720" w:rsidRDefault="00107720" w:rsidP="0010772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24995B" w14:textId="77777777" w:rsidR="009A2D2E" w:rsidRDefault="009A2D2E">
      <w:pPr>
        <w:spacing w:line="240" w:lineRule="auto"/>
      </w:pPr>
      <w:r>
        <w:separator/>
      </w:r>
    </w:p>
  </w:footnote>
  <w:footnote w:type="continuationSeparator" w:id="0">
    <w:p w14:paraId="79DB1D31" w14:textId="77777777" w:rsidR="009A2D2E" w:rsidRDefault="009A2D2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2DEB37" w14:textId="1F36B8A3" w:rsidR="00A93F06" w:rsidRPr="001A07F8" w:rsidRDefault="00A93F06">
    <w:pPr>
      <w:pStyle w:val="Header"/>
      <w:rPr>
        <w:rFonts w:ascii="Times New Roman" w:hAnsi="Times New Roman" w:cs="Times New Roman"/>
        <w:szCs w:val="20"/>
        <w:lang w:val="en-US"/>
      </w:rPr>
    </w:pPr>
    <w:r w:rsidRPr="001A07F8">
      <w:rPr>
        <w:rFonts w:ascii="Times New Roman" w:hAnsi="Times New Roman" w:cs="Times New Roman"/>
        <w:szCs w:val="20"/>
        <w:lang w:val="en-US"/>
      </w:rPr>
      <w:t>Current Practices in MRI Screening in Early Onset Scoliosi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DC2552"/>
    <w:multiLevelType w:val="hybridMultilevel"/>
    <w:tmpl w:val="4B86AF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B06152"/>
    <w:multiLevelType w:val="hybridMultilevel"/>
    <w:tmpl w:val="3CDE797E"/>
    <w:lvl w:ilvl="0" w:tplc="68120E70">
      <w:numFmt w:val="bullet"/>
      <w:lvlText w:val="-"/>
      <w:lvlJc w:val="left"/>
      <w:pPr>
        <w:ind w:left="720" w:hanging="360"/>
      </w:pPr>
      <w:rPr>
        <w:rFonts w:ascii="Times" w:eastAsia="Arial" w:hAnsi="Time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943"/>
    <w:rsid w:val="000253A1"/>
    <w:rsid w:val="000321A7"/>
    <w:rsid w:val="00054F8A"/>
    <w:rsid w:val="00061E0E"/>
    <w:rsid w:val="0006361B"/>
    <w:rsid w:val="00084247"/>
    <w:rsid w:val="000A309D"/>
    <w:rsid w:val="000A65DB"/>
    <w:rsid w:val="000E7CE2"/>
    <w:rsid w:val="000F1544"/>
    <w:rsid w:val="00107720"/>
    <w:rsid w:val="00143C30"/>
    <w:rsid w:val="0015190F"/>
    <w:rsid w:val="001600EA"/>
    <w:rsid w:val="0016065F"/>
    <w:rsid w:val="00180677"/>
    <w:rsid w:val="001838DF"/>
    <w:rsid w:val="00186599"/>
    <w:rsid w:val="00191631"/>
    <w:rsid w:val="00191D84"/>
    <w:rsid w:val="00193F0A"/>
    <w:rsid w:val="001A07F8"/>
    <w:rsid w:val="001A1B41"/>
    <w:rsid w:val="001A3334"/>
    <w:rsid w:val="001A525A"/>
    <w:rsid w:val="001A6804"/>
    <w:rsid w:val="001B0884"/>
    <w:rsid w:val="001B2A8A"/>
    <w:rsid w:val="001C112F"/>
    <w:rsid w:val="001D0A83"/>
    <w:rsid w:val="001E6B12"/>
    <w:rsid w:val="001F1FA6"/>
    <w:rsid w:val="001F5A3D"/>
    <w:rsid w:val="0020529A"/>
    <w:rsid w:val="00236137"/>
    <w:rsid w:val="00252526"/>
    <w:rsid w:val="00265421"/>
    <w:rsid w:val="002674C5"/>
    <w:rsid w:val="002777DE"/>
    <w:rsid w:val="00283CF9"/>
    <w:rsid w:val="00293FBA"/>
    <w:rsid w:val="002C7CDC"/>
    <w:rsid w:val="002D3BC6"/>
    <w:rsid w:val="00312490"/>
    <w:rsid w:val="00321189"/>
    <w:rsid w:val="00342444"/>
    <w:rsid w:val="00357505"/>
    <w:rsid w:val="00373D4E"/>
    <w:rsid w:val="003850E5"/>
    <w:rsid w:val="003A2657"/>
    <w:rsid w:val="003B1D70"/>
    <w:rsid w:val="003C0A2E"/>
    <w:rsid w:val="003E2D8A"/>
    <w:rsid w:val="003E6E07"/>
    <w:rsid w:val="003F76ED"/>
    <w:rsid w:val="00415675"/>
    <w:rsid w:val="004204D7"/>
    <w:rsid w:val="00423E78"/>
    <w:rsid w:val="00427445"/>
    <w:rsid w:val="00452F8A"/>
    <w:rsid w:val="00487468"/>
    <w:rsid w:val="00497581"/>
    <w:rsid w:val="004A0E76"/>
    <w:rsid w:val="004D05A6"/>
    <w:rsid w:val="004F18F5"/>
    <w:rsid w:val="00521E18"/>
    <w:rsid w:val="00533D75"/>
    <w:rsid w:val="005447C1"/>
    <w:rsid w:val="00576EA0"/>
    <w:rsid w:val="005A0001"/>
    <w:rsid w:val="005B72D8"/>
    <w:rsid w:val="005C049E"/>
    <w:rsid w:val="005E2181"/>
    <w:rsid w:val="005F0910"/>
    <w:rsid w:val="005F0C9D"/>
    <w:rsid w:val="005F40C6"/>
    <w:rsid w:val="005F7072"/>
    <w:rsid w:val="0060113E"/>
    <w:rsid w:val="006248B7"/>
    <w:rsid w:val="0064190A"/>
    <w:rsid w:val="00673F73"/>
    <w:rsid w:val="006C68AB"/>
    <w:rsid w:val="006D1CC7"/>
    <w:rsid w:val="006E44A4"/>
    <w:rsid w:val="006E6A85"/>
    <w:rsid w:val="006E73AD"/>
    <w:rsid w:val="006F452D"/>
    <w:rsid w:val="00707366"/>
    <w:rsid w:val="007507B4"/>
    <w:rsid w:val="0076232D"/>
    <w:rsid w:val="00782A66"/>
    <w:rsid w:val="0078704A"/>
    <w:rsid w:val="007A2E2D"/>
    <w:rsid w:val="007A60C9"/>
    <w:rsid w:val="007B3A01"/>
    <w:rsid w:val="007B4B67"/>
    <w:rsid w:val="007C2A41"/>
    <w:rsid w:val="007F339D"/>
    <w:rsid w:val="008335D0"/>
    <w:rsid w:val="00835C81"/>
    <w:rsid w:val="00851195"/>
    <w:rsid w:val="00891641"/>
    <w:rsid w:val="008B04F7"/>
    <w:rsid w:val="008B21DC"/>
    <w:rsid w:val="008C042B"/>
    <w:rsid w:val="008F42F4"/>
    <w:rsid w:val="00924BB2"/>
    <w:rsid w:val="00946822"/>
    <w:rsid w:val="00950BB7"/>
    <w:rsid w:val="00952DFE"/>
    <w:rsid w:val="00956D6E"/>
    <w:rsid w:val="00966770"/>
    <w:rsid w:val="00977360"/>
    <w:rsid w:val="00996570"/>
    <w:rsid w:val="009A107D"/>
    <w:rsid w:val="009A2D2E"/>
    <w:rsid w:val="009A47CB"/>
    <w:rsid w:val="009A7CCE"/>
    <w:rsid w:val="009D02B0"/>
    <w:rsid w:val="009D0622"/>
    <w:rsid w:val="009E2880"/>
    <w:rsid w:val="009F327C"/>
    <w:rsid w:val="009F7007"/>
    <w:rsid w:val="00A00AF7"/>
    <w:rsid w:val="00A13ED4"/>
    <w:rsid w:val="00A437A3"/>
    <w:rsid w:val="00A80118"/>
    <w:rsid w:val="00A90399"/>
    <w:rsid w:val="00A911D8"/>
    <w:rsid w:val="00A93F06"/>
    <w:rsid w:val="00A95B27"/>
    <w:rsid w:val="00AA226E"/>
    <w:rsid w:val="00AA7810"/>
    <w:rsid w:val="00AD0687"/>
    <w:rsid w:val="00AD6964"/>
    <w:rsid w:val="00AF468C"/>
    <w:rsid w:val="00B01396"/>
    <w:rsid w:val="00B13B93"/>
    <w:rsid w:val="00B1488C"/>
    <w:rsid w:val="00B20E81"/>
    <w:rsid w:val="00B30C1B"/>
    <w:rsid w:val="00B5297B"/>
    <w:rsid w:val="00B70F5E"/>
    <w:rsid w:val="00B871BF"/>
    <w:rsid w:val="00BA0D2E"/>
    <w:rsid w:val="00BA5914"/>
    <w:rsid w:val="00BA6968"/>
    <w:rsid w:val="00BB1505"/>
    <w:rsid w:val="00BB4481"/>
    <w:rsid w:val="00BB4913"/>
    <w:rsid w:val="00BC3631"/>
    <w:rsid w:val="00BD3943"/>
    <w:rsid w:val="00BE737A"/>
    <w:rsid w:val="00C047CD"/>
    <w:rsid w:val="00C165FB"/>
    <w:rsid w:val="00C24ABE"/>
    <w:rsid w:val="00C36ED8"/>
    <w:rsid w:val="00C46F6D"/>
    <w:rsid w:val="00C51A66"/>
    <w:rsid w:val="00C53AAA"/>
    <w:rsid w:val="00C5548F"/>
    <w:rsid w:val="00C729F7"/>
    <w:rsid w:val="00C75372"/>
    <w:rsid w:val="00CA48C0"/>
    <w:rsid w:val="00CC5546"/>
    <w:rsid w:val="00D02267"/>
    <w:rsid w:val="00D10829"/>
    <w:rsid w:val="00D3385A"/>
    <w:rsid w:val="00D54813"/>
    <w:rsid w:val="00D81C13"/>
    <w:rsid w:val="00D83E12"/>
    <w:rsid w:val="00D92275"/>
    <w:rsid w:val="00DA0AC9"/>
    <w:rsid w:val="00DA21B7"/>
    <w:rsid w:val="00DB07AA"/>
    <w:rsid w:val="00DC7C0B"/>
    <w:rsid w:val="00DE588D"/>
    <w:rsid w:val="00E442BE"/>
    <w:rsid w:val="00E72F2B"/>
    <w:rsid w:val="00E9187F"/>
    <w:rsid w:val="00E9621E"/>
    <w:rsid w:val="00EA274B"/>
    <w:rsid w:val="00EA5533"/>
    <w:rsid w:val="00EA74E1"/>
    <w:rsid w:val="00EB5889"/>
    <w:rsid w:val="00ED0F62"/>
    <w:rsid w:val="00ED7B32"/>
    <w:rsid w:val="00EF4177"/>
    <w:rsid w:val="00F013AA"/>
    <w:rsid w:val="00F05751"/>
    <w:rsid w:val="00F07D4D"/>
    <w:rsid w:val="00F123DA"/>
    <w:rsid w:val="00F53D83"/>
    <w:rsid w:val="00F730AB"/>
    <w:rsid w:val="00FA1E89"/>
    <w:rsid w:val="00FB24C3"/>
    <w:rsid w:val="00FB41A6"/>
    <w:rsid w:val="00FC4894"/>
    <w:rsid w:val="00FF6E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71C6C"/>
  <w15:docId w15:val="{0D2D1BA7-BBF4-F74B-8D02-76DE84990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2E2D"/>
    <w:rPr>
      <w:rFonts w:ascii="Times"/>
      <w:sz w:val="20"/>
    </w:rPr>
  </w:style>
  <w:style w:type="paragraph" w:styleId="Heading1">
    <w:name w:val="heading 1"/>
    <w:basedOn w:val="Normal"/>
    <w:next w:val="Normal"/>
    <w:uiPriority w:val="9"/>
    <w:qFormat/>
    <w:pPr>
      <w:keepNext/>
      <w:keepLines/>
      <w:outlineLvl w:val="0"/>
    </w:pPr>
    <w:rPr>
      <w:rFonts w:ascii="Times New Roman" w:eastAsia="Times New Roman" w:hAnsi="Times New Roman" w:cs="Times New Roman"/>
      <w:sz w:val="30"/>
      <w:szCs w:val="30"/>
    </w:rPr>
  </w:style>
  <w:style w:type="paragraph" w:styleId="Heading2">
    <w:name w:val="heading 2"/>
    <w:basedOn w:val="Normal"/>
    <w:next w:val="Normal"/>
    <w:uiPriority w:val="9"/>
    <w:unhideWhenUsed/>
    <w:qFormat/>
    <w:pPr>
      <w:keepNext/>
      <w:keepLines/>
      <w:outlineLvl w:val="1"/>
    </w:p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107720"/>
    <w:pPr>
      <w:tabs>
        <w:tab w:val="center" w:pos="4680"/>
        <w:tab w:val="right" w:pos="9360"/>
      </w:tabs>
      <w:spacing w:line="240" w:lineRule="auto"/>
    </w:pPr>
  </w:style>
  <w:style w:type="character" w:customStyle="1" w:styleId="FooterChar">
    <w:name w:val="Footer Char"/>
    <w:basedOn w:val="DefaultParagraphFont"/>
    <w:link w:val="Footer"/>
    <w:uiPriority w:val="99"/>
    <w:rsid w:val="00107720"/>
  </w:style>
  <w:style w:type="character" w:styleId="PageNumber">
    <w:name w:val="page number"/>
    <w:basedOn w:val="DefaultParagraphFont"/>
    <w:uiPriority w:val="99"/>
    <w:semiHidden/>
    <w:unhideWhenUsed/>
    <w:rsid w:val="00107720"/>
  </w:style>
  <w:style w:type="paragraph" w:styleId="Header">
    <w:name w:val="header"/>
    <w:basedOn w:val="Normal"/>
    <w:link w:val="HeaderChar"/>
    <w:uiPriority w:val="99"/>
    <w:unhideWhenUsed/>
    <w:rsid w:val="00107720"/>
    <w:pPr>
      <w:tabs>
        <w:tab w:val="center" w:pos="4680"/>
        <w:tab w:val="right" w:pos="9360"/>
      </w:tabs>
      <w:spacing w:line="240" w:lineRule="auto"/>
    </w:pPr>
  </w:style>
  <w:style w:type="character" w:customStyle="1" w:styleId="HeaderChar">
    <w:name w:val="Header Char"/>
    <w:basedOn w:val="DefaultParagraphFont"/>
    <w:link w:val="Header"/>
    <w:uiPriority w:val="99"/>
    <w:rsid w:val="00107720"/>
  </w:style>
  <w:style w:type="character" w:styleId="CommentReference">
    <w:name w:val="annotation reference"/>
    <w:basedOn w:val="DefaultParagraphFont"/>
    <w:uiPriority w:val="99"/>
    <w:semiHidden/>
    <w:unhideWhenUsed/>
    <w:rsid w:val="00452F8A"/>
    <w:rPr>
      <w:sz w:val="16"/>
      <w:szCs w:val="16"/>
    </w:rPr>
  </w:style>
  <w:style w:type="paragraph" w:styleId="CommentText">
    <w:name w:val="annotation text"/>
    <w:basedOn w:val="Normal"/>
    <w:link w:val="CommentTextChar"/>
    <w:uiPriority w:val="99"/>
    <w:unhideWhenUsed/>
    <w:rsid w:val="00452F8A"/>
    <w:pPr>
      <w:spacing w:line="240" w:lineRule="auto"/>
    </w:pPr>
    <w:rPr>
      <w:szCs w:val="20"/>
    </w:rPr>
  </w:style>
  <w:style w:type="character" w:customStyle="1" w:styleId="CommentTextChar">
    <w:name w:val="Comment Text Char"/>
    <w:basedOn w:val="DefaultParagraphFont"/>
    <w:link w:val="CommentText"/>
    <w:uiPriority w:val="99"/>
    <w:rsid w:val="00452F8A"/>
    <w:rPr>
      <w:sz w:val="20"/>
      <w:szCs w:val="20"/>
    </w:rPr>
  </w:style>
  <w:style w:type="paragraph" w:styleId="CommentSubject">
    <w:name w:val="annotation subject"/>
    <w:basedOn w:val="CommentText"/>
    <w:next w:val="CommentText"/>
    <w:link w:val="CommentSubjectChar"/>
    <w:uiPriority w:val="99"/>
    <w:semiHidden/>
    <w:unhideWhenUsed/>
    <w:rsid w:val="00452F8A"/>
    <w:rPr>
      <w:b/>
      <w:bCs/>
    </w:rPr>
  </w:style>
  <w:style w:type="character" w:customStyle="1" w:styleId="CommentSubjectChar">
    <w:name w:val="Comment Subject Char"/>
    <w:basedOn w:val="CommentTextChar"/>
    <w:link w:val="CommentSubject"/>
    <w:uiPriority w:val="99"/>
    <w:semiHidden/>
    <w:rsid w:val="00452F8A"/>
    <w:rPr>
      <w:b/>
      <w:bCs/>
      <w:sz w:val="20"/>
      <w:szCs w:val="20"/>
    </w:rPr>
  </w:style>
  <w:style w:type="paragraph" w:styleId="BalloonText">
    <w:name w:val="Balloon Text"/>
    <w:basedOn w:val="Normal"/>
    <w:link w:val="BalloonTextChar"/>
    <w:uiPriority w:val="99"/>
    <w:semiHidden/>
    <w:unhideWhenUsed/>
    <w:rsid w:val="00452F8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2F8A"/>
    <w:rPr>
      <w:rFonts w:ascii="Times New Roman" w:hAnsi="Times New Roman" w:cs="Times New Roman"/>
      <w:sz w:val="18"/>
      <w:szCs w:val="18"/>
    </w:rPr>
  </w:style>
  <w:style w:type="paragraph" w:styleId="Revision">
    <w:name w:val="Revision"/>
    <w:hidden/>
    <w:uiPriority w:val="99"/>
    <w:semiHidden/>
    <w:rsid w:val="00FA1E89"/>
    <w:pPr>
      <w:spacing w:line="240" w:lineRule="auto"/>
    </w:pPr>
  </w:style>
  <w:style w:type="character" w:styleId="LineNumber">
    <w:name w:val="line number"/>
    <w:basedOn w:val="DefaultParagraphFont"/>
    <w:uiPriority w:val="99"/>
    <w:semiHidden/>
    <w:unhideWhenUsed/>
    <w:rsid w:val="00BB1505"/>
  </w:style>
  <w:style w:type="character" w:styleId="Hyperlink">
    <w:name w:val="Hyperlink"/>
    <w:basedOn w:val="DefaultParagraphFont"/>
    <w:uiPriority w:val="99"/>
    <w:semiHidden/>
    <w:unhideWhenUsed/>
    <w:rsid w:val="00D83E12"/>
    <w:rPr>
      <w:color w:val="0000FF"/>
      <w:u w:val="single"/>
    </w:rPr>
  </w:style>
  <w:style w:type="character" w:customStyle="1" w:styleId="il">
    <w:name w:val="il"/>
    <w:basedOn w:val="DefaultParagraphFont"/>
    <w:rsid w:val="00D83E12"/>
  </w:style>
  <w:style w:type="paragraph" w:styleId="ListParagraph">
    <w:name w:val="List Paragraph"/>
    <w:basedOn w:val="Normal"/>
    <w:uiPriority w:val="34"/>
    <w:qFormat/>
    <w:rsid w:val="00924B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03310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87CAE3-0A84-4A92-BE94-9D9083E14D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85</Words>
  <Characters>333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desty, Christina</dc:creator>
  <cp:lastModifiedBy>Amalraj Saminathan</cp:lastModifiedBy>
  <cp:revision>4</cp:revision>
  <cp:lastPrinted>2024-05-27T16:32:00Z</cp:lastPrinted>
  <dcterms:created xsi:type="dcterms:W3CDTF">2024-05-27T16:45:00Z</dcterms:created>
  <dcterms:modified xsi:type="dcterms:W3CDTF">2025-01-08T04:38:00Z</dcterms:modified>
</cp:coreProperties>
</file>